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formateradtabell2"/>
        <w:tblpPr w:leftFromText="180" w:rightFromText="180" w:vertAnchor="page" w:horzAnchor="margin" w:tblpY="2121"/>
        <w:tblW w:w="8428" w:type="dxa"/>
        <w:tblLook w:val="04A0" w:firstRow="1" w:lastRow="0" w:firstColumn="1" w:lastColumn="0" w:noHBand="0" w:noVBand="1"/>
      </w:tblPr>
      <w:tblGrid>
        <w:gridCol w:w="3694"/>
        <w:gridCol w:w="2219"/>
        <w:gridCol w:w="1628"/>
        <w:gridCol w:w="887"/>
      </w:tblGrid>
      <w:tr w:rsidR="002C2AA3" w:rsidRPr="00683FC4" w:rsidTr="002C2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single" w:sz="12" w:space="0" w:color="auto"/>
              <w:bottom w:val="single" w:sz="12" w:space="0" w:color="auto"/>
            </w:tcBorders>
          </w:tcPr>
          <w:p w:rsidR="002C2AA3" w:rsidRPr="00683FC4" w:rsidRDefault="002C2AA3" w:rsidP="002C2AA3">
            <w:pPr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</w:pP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</w:tcBorders>
          </w:tcPr>
          <w:p w:rsidR="002C2AA3" w:rsidRPr="00683FC4" w:rsidRDefault="002C2AA3" w:rsidP="002C2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</w:pP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Idiopathic</w:t>
            </w:r>
            <w:r w:rsidRPr="00683FC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</w:tcPr>
          <w:p w:rsidR="002C2AA3" w:rsidRPr="00683FC4" w:rsidRDefault="002C2AA3" w:rsidP="002C2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</w:pP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SII</w:t>
            </w:r>
            <w:r w:rsidRPr="00683FC4"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</w:tcPr>
          <w:p w:rsidR="002C2AA3" w:rsidRPr="00683FC4" w:rsidRDefault="002C2AA3" w:rsidP="002C2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i/>
                <w:color w:val="000000"/>
                <w:sz w:val="20"/>
                <w:szCs w:val="20"/>
                <w:lang w:eastAsia="en-GB"/>
              </w:rPr>
            </w:pPr>
            <w:r w:rsidRPr="00683F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single" w:sz="12" w:space="0" w:color="auto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of clinical signs &lt; 24 h</w:t>
            </w:r>
          </w:p>
        </w:tc>
        <w:tc>
          <w:tcPr>
            <w:tcW w:w="2219" w:type="dxa"/>
            <w:tcBorders>
              <w:top w:val="single" w:sz="12" w:space="0" w:color="auto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81)</w:t>
            </w:r>
          </w:p>
        </w:tc>
        <w:tc>
          <w:tcPr>
            <w:tcW w:w="1628" w:type="dxa"/>
            <w:tcBorders>
              <w:top w:val="single" w:sz="12" w:space="0" w:color="auto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80)</w:t>
            </w:r>
          </w:p>
        </w:tc>
        <w:tc>
          <w:tcPr>
            <w:tcW w:w="887" w:type="dxa"/>
            <w:tcBorders>
              <w:top w:val="single" w:sz="12" w:space="0" w:color="auto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53</w:t>
            </w:r>
          </w:p>
        </w:tc>
      </w:tr>
      <w:tr w:rsidR="002C2AA3" w:rsidRPr="00683FC4" w:rsidTr="002C2AA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1" w:type="dxa"/>
            <w:gridSpan w:val="3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lic at home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eastAsia="en-GB"/>
              </w:rPr>
            </w:pPr>
            <w:r w:rsidRPr="00341EBE">
              <w:rPr>
                <w:lang w:eastAsia="en-GB"/>
              </w:rPr>
              <w:t>0.216</w:t>
            </w: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No colic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</w:t>
            </w:r>
            <w:r w:rsidRPr="00341EBE"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  <w:t>4</w:t>
            </w: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Grade 1</w:t>
            </w:r>
            <w:r w:rsidRPr="00341EBE">
              <w:rPr>
                <w:sz w:val="16"/>
                <w:szCs w:val="16"/>
                <w:vertAlign w:val="superscript"/>
              </w:rPr>
              <w:t>†</w:t>
            </w:r>
            <w:r w:rsidRPr="00341EB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 (44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5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Grade 2</w:t>
            </w:r>
            <w:r w:rsidRPr="00341EBE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52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75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er (≥ 38.5 °C) at home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90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92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biotic treatment prior referral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3</w:t>
            </w: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SAID treatment prior referral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(69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80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color w:val="FF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5</w:t>
            </w: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 Missing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1" w:type="dxa"/>
            <w:gridSpan w:val="3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helmintic treatment within 6 months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No owner recollection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 (5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5 (52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53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Yes</w:t>
            </w:r>
          </w:p>
        </w:tc>
        <w:tc>
          <w:tcPr>
            <w:tcW w:w="2219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43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44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2C2AA3" w:rsidRPr="00341EBE" w:rsidRDefault="002C2AA3" w:rsidP="002C2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2C2AA3" w:rsidRPr="00683FC4" w:rsidTr="002C2AA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top w:val="nil"/>
              <w:bottom w:val="single" w:sz="12" w:space="0" w:color="auto"/>
            </w:tcBorders>
          </w:tcPr>
          <w:p w:rsidR="002C2AA3" w:rsidRPr="00341EBE" w:rsidRDefault="002C2AA3" w:rsidP="002C2AA3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Missing</w:t>
            </w:r>
          </w:p>
        </w:tc>
        <w:tc>
          <w:tcPr>
            <w:tcW w:w="2219" w:type="dxa"/>
            <w:tcBorders>
              <w:top w:val="nil"/>
              <w:bottom w:val="single" w:sz="12" w:space="0" w:color="auto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28" w:type="dxa"/>
            <w:tcBorders>
              <w:top w:val="nil"/>
              <w:bottom w:val="single" w:sz="12" w:space="0" w:color="auto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1EB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" w:type="dxa"/>
            <w:tcBorders>
              <w:top w:val="nil"/>
              <w:bottom w:val="single" w:sz="12" w:space="0" w:color="auto"/>
            </w:tcBorders>
          </w:tcPr>
          <w:p w:rsidR="002C2AA3" w:rsidRPr="00341EBE" w:rsidRDefault="002C2AA3" w:rsidP="002C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C2AA3" w:rsidRPr="00255E4B" w:rsidRDefault="009500FF" w:rsidP="002C2AA3">
      <w:pPr>
        <w:spacing w:line="240" w:lineRule="auto"/>
      </w:pPr>
      <w:r w:rsidRPr="00341EBE">
        <w:t>Suppl. T</w:t>
      </w:r>
      <w:r w:rsidR="007100B9" w:rsidRPr="00341EBE">
        <w:t>able</w:t>
      </w:r>
      <w:r w:rsidR="00683FC4" w:rsidRPr="00341EBE">
        <w:t xml:space="preserve"> 1b</w:t>
      </w:r>
      <w:r w:rsidR="00433C6F" w:rsidRPr="00341EBE">
        <w:t>. Relevant medical information</w:t>
      </w:r>
      <w:r w:rsidR="007100B9" w:rsidRPr="00341EBE">
        <w:t xml:space="preserve"> </w:t>
      </w:r>
      <w:r w:rsidR="00433C6F" w:rsidRPr="00341EBE">
        <w:t>showing variables</w:t>
      </w:r>
      <w:r w:rsidR="002C2AA3" w:rsidRPr="00341EBE">
        <w:t xml:space="preserve"> non-significant between non-strangulating intestinal infarction cases (NSII) and idiopathic cases, using the Fisher exact test.</w:t>
      </w:r>
    </w:p>
    <w:p w:rsidR="006716E3" w:rsidRPr="00433C6F" w:rsidRDefault="006716E3" w:rsidP="007100B9">
      <w:pPr>
        <w:rPr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716E3" w:rsidRDefault="006716E3" w:rsidP="007100B9">
      <w:pPr>
        <w:rPr>
          <w:sz w:val="18"/>
          <w:szCs w:val="18"/>
          <w:vertAlign w:val="superscript"/>
        </w:rPr>
      </w:pPr>
    </w:p>
    <w:p w:rsidR="00683FC4" w:rsidRDefault="00683FC4" w:rsidP="00433C6F">
      <w:pPr>
        <w:rPr>
          <w:sz w:val="18"/>
          <w:szCs w:val="18"/>
          <w:vertAlign w:val="superscript"/>
        </w:rPr>
      </w:pPr>
    </w:p>
    <w:p w:rsidR="002C2AA3" w:rsidRDefault="002C2AA3" w:rsidP="009B3892">
      <w:pPr>
        <w:spacing w:after="0" w:line="240" w:lineRule="auto"/>
        <w:rPr>
          <w:sz w:val="18"/>
          <w:szCs w:val="18"/>
          <w:vertAlign w:val="superscript"/>
        </w:rPr>
      </w:pPr>
    </w:p>
    <w:p w:rsidR="007100B9" w:rsidRPr="00455CB3" w:rsidRDefault="002C2AA3" w:rsidP="00341EBE">
      <w:pPr>
        <w:spacing w:after="0" w:line="240" w:lineRule="auto"/>
        <w:rPr>
          <w:sz w:val="18"/>
          <w:szCs w:val="18"/>
        </w:rPr>
      </w:pPr>
      <w:r w:rsidRPr="002C2AA3">
        <w:rPr>
          <w:sz w:val="18"/>
          <w:szCs w:val="18"/>
          <w:vertAlign w:val="superscript"/>
        </w:rPr>
        <w:t>†</w:t>
      </w:r>
      <w:r>
        <w:rPr>
          <w:sz w:val="16"/>
          <w:szCs w:val="16"/>
        </w:rPr>
        <w:t xml:space="preserve"> </w:t>
      </w:r>
      <w:r w:rsidRPr="002C2AA3">
        <w:rPr>
          <w:sz w:val="18"/>
          <w:szCs w:val="18"/>
        </w:rPr>
        <w:t>Dul</w:t>
      </w:r>
      <w:r>
        <w:rPr>
          <w:sz w:val="18"/>
          <w:szCs w:val="18"/>
        </w:rPr>
        <w:t>l demeano</w:t>
      </w:r>
      <w:r w:rsidR="00B77D5B">
        <w:rPr>
          <w:sz w:val="18"/>
          <w:szCs w:val="18"/>
        </w:rPr>
        <w:t>u</w:t>
      </w:r>
      <w:r w:rsidRPr="002C2AA3">
        <w:rPr>
          <w:sz w:val="18"/>
          <w:szCs w:val="18"/>
        </w:rPr>
        <w:t xml:space="preserve">r/anorexia; </w:t>
      </w:r>
      <w:r w:rsidRPr="002C2AA3">
        <w:rPr>
          <w:sz w:val="18"/>
          <w:szCs w:val="18"/>
          <w:vertAlign w:val="superscript"/>
        </w:rPr>
        <w:t xml:space="preserve">‡ </w:t>
      </w:r>
      <w:r w:rsidRPr="002C2AA3">
        <w:rPr>
          <w:sz w:val="18"/>
          <w:szCs w:val="18"/>
        </w:rPr>
        <w:t>Obvious colic signs</w:t>
      </w:r>
      <w:r w:rsidR="00341EBE">
        <w:rPr>
          <w:sz w:val="18"/>
          <w:szCs w:val="18"/>
        </w:rPr>
        <w:t xml:space="preserve">; </w:t>
      </w:r>
      <w:r w:rsidR="007100B9" w:rsidRPr="008A0F1E">
        <w:rPr>
          <w:sz w:val="18"/>
          <w:szCs w:val="18"/>
          <w:vertAlign w:val="superscript"/>
        </w:rPr>
        <w:t xml:space="preserve">a </w:t>
      </w:r>
      <w:r w:rsidR="0072795B">
        <w:rPr>
          <w:sz w:val="18"/>
          <w:szCs w:val="18"/>
        </w:rPr>
        <w:t>Fis</w:t>
      </w:r>
      <w:bookmarkStart w:id="0" w:name="_GoBack"/>
      <w:bookmarkEnd w:id="0"/>
      <w:r w:rsidR="0072795B">
        <w:rPr>
          <w:sz w:val="18"/>
          <w:szCs w:val="18"/>
        </w:rPr>
        <w:t>her</w:t>
      </w:r>
      <w:r w:rsidR="00341EBE">
        <w:rPr>
          <w:sz w:val="18"/>
          <w:szCs w:val="18"/>
        </w:rPr>
        <w:t xml:space="preserve"> exact test; </w:t>
      </w:r>
      <w:r w:rsidR="007100B9" w:rsidRPr="008A0F1E">
        <w:rPr>
          <w:sz w:val="18"/>
          <w:szCs w:val="18"/>
          <w:vertAlign w:val="superscript"/>
        </w:rPr>
        <w:t>b</w:t>
      </w:r>
      <w:r w:rsidR="007100B9" w:rsidRPr="008A0F1E">
        <w:rPr>
          <w:sz w:val="18"/>
          <w:szCs w:val="18"/>
        </w:rPr>
        <w:t xml:space="preserve"> </w:t>
      </w:r>
      <w:proofErr w:type="spellStart"/>
      <w:r w:rsidR="007100B9" w:rsidRPr="008A0F1E">
        <w:rPr>
          <w:sz w:val="18"/>
          <w:szCs w:val="18"/>
        </w:rPr>
        <w:t>Kruskal</w:t>
      </w:r>
      <w:proofErr w:type="spellEnd"/>
      <w:r w:rsidR="007100B9" w:rsidRPr="008A0F1E">
        <w:rPr>
          <w:sz w:val="18"/>
          <w:szCs w:val="18"/>
        </w:rPr>
        <w:t>-Wallis rank sum test</w:t>
      </w:r>
    </w:p>
    <w:p w:rsidR="008171FD" w:rsidRDefault="008171FD"/>
    <w:sectPr w:rsidR="00817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B9"/>
    <w:rsid w:val="00001A3B"/>
    <w:rsid w:val="000343F1"/>
    <w:rsid w:val="001147B5"/>
    <w:rsid w:val="00130544"/>
    <w:rsid w:val="001476D9"/>
    <w:rsid w:val="0024308C"/>
    <w:rsid w:val="002C2AA3"/>
    <w:rsid w:val="002D11C8"/>
    <w:rsid w:val="00341EBE"/>
    <w:rsid w:val="00410596"/>
    <w:rsid w:val="00433C6F"/>
    <w:rsid w:val="00452FA3"/>
    <w:rsid w:val="0052033E"/>
    <w:rsid w:val="006716E3"/>
    <w:rsid w:val="00683FC4"/>
    <w:rsid w:val="006C30BC"/>
    <w:rsid w:val="007100B9"/>
    <w:rsid w:val="0072795B"/>
    <w:rsid w:val="008171FD"/>
    <w:rsid w:val="00941B36"/>
    <w:rsid w:val="009500FF"/>
    <w:rsid w:val="009B3892"/>
    <w:rsid w:val="009E6498"/>
    <w:rsid w:val="00B20BD0"/>
    <w:rsid w:val="00B77D5B"/>
    <w:rsid w:val="00BB075F"/>
    <w:rsid w:val="00BF1502"/>
    <w:rsid w:val="00C53336"/>
    <w:rsid w:val="00DB72EA"/>
    <w:rsid w:val="00EC71FE"/>
    <w:rsid w:val="00F6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C01EC"/>
  <w15:chartTrackingRefBased/>
  <w15:docId w15:val="{48517A88-103F-47D5-88F2-B09C564B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0B9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10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71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716E3"/>
    <w:rPr>
      <w:rFonts w:ascii="Segoe UI" w:hAnsi="Segoe UI" w:cs="Segoe UI"/>
      <w:sz w:val="18"/>
      <w:szCs w:val="18"/>
    </w:rPr>
  </w:style>
  <w:style w:type="table" w:styleId="Oformateradtabell2">
    <w:name w:val="Plain Table 2"/>
    <w:basedOn w:val="Normaltabell"/>
    <w:uiPriority w:val="42"/>
    <w:rsid w:val="00683F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Alm</dc:creator>
  <cp:keywords/>
  <dc:description/>
  <cp:lastModifiedBy>Ylva Hedberg Alm</cp:lastModifiedBy>
  <cp:revision>20</cp:revision>
  <dcterms:created xsi:type="dcterms:W3CDTF">2021-09-27T15:06:00Z</dcterms:created>
  <dcterms:modified xsi:type="dcterms:W3CDTF">2022-03-08T07:11:00Z</dcterms:modified>
</cp:coreProperties>
</file>